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C0779" w14:textId="77777777" w:rsidR="00FE1E30" w:rsidRPr="00CA37B9" w:rsidRDefault="00FE1E30" w:rsidP="00FE1E30">
      <w:pPr>
        <w:spacing w:line="480" w:lineRule="auto"/>
        <w:rPr>
          <w:rFonts w:ascii="Times New Roman" w:eastAsiaTheme="minorHAnsi" w:hAnsi="Times New Roman" w:cs="Times New Roman"/>
          <w:sz w:val="24"/>
          <w:szCs w:val="28"/>
        </w:rPr>
      </w:pPr>
      <w:r w:rsidRPr="00CA37B9">
        <w:rPr>
          <w:rFonts w:ascii="Times New Roman" w:eastAsiaTheme="minorHAnsi" w:hAnsi="Times New Roman" w:cs="Times New Roman" w:hint="eastAsia"/>
          <w:sz w:val="24"/>
          <w:szCs w:val="28"/>
        </w:rPr>
        <w:t>S</w:t>
      </w:r>
      <w:r w:rsidRPr="00CA37B9">
        <w:rPr>
          <w:rFonts w:ascii="Times New Roman" w:eastAsiaTheme="minorHAnsi" w:hAnsi="Times New Roman" w:cs="Times New Roman"/>
          <w:sz w:val="24"/>
          <w:szCs w:val="28"/>
        </w:rPr>
        <w:t>upplementary material</w:t>
      </w:r>
    </w:p>
    <w:p w14:paraId="22979C14" w14:textId="77777777" w:rsidR="00FE1E30" w:rsidRPr="00151285" w:rsidRDefault="00FE1E30" w:rsidP="00FE1E30">
      <w:pPr>
        <w:spacing w:line="480" w:lineRule="auto"/>
        <w:rPr>
          <w:rFonts w:ascii="Times New Roman" w:eastAsiaTheme="minorHAnsi" w:hAnsi="Times New Roman" w:cs="Times New Roman"/>
          <w:b/>
          <w:bCs/>
          <w:sz w:val="28"/>
          <w:szCs w:val="32"/>
        </w:rPr>
      </w:pPr>
      <w:r w:rsidRPr="00151285">
        <w:rPr>
          <w:rFonts w:ascii="Times New Roman" w:eastAsiaTheme="minorHAnsi" w:hAnsi="Times New Roman" w:cs="Times New Roman"/>
          <w:b/>
          <w:bCs/>
          <w:sz w:val="28"/>
          <w:szCs w:val="32"/>
        </w:rPr>
        <w:t>Multi-sample mass spectrometry-based approach for discovering injury markers in chronic kidney disease</w:t>
      </w:r>
    </w:p>
    <w:p w14:paraId="2D4B6D0E" w14:textId="77777777" w:rsidR="00FE1E30" w:rsidRPr="00151285" w:rsidRDefault="00FE1E30" w:rsidP="00FE1E3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Ji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Eun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Kim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*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Dohyun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Han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,9*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Jin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S</w:t>
      </w:r>
      <w:r>
        <w:rPr>
          <w:rFonts w:ascii="Times New Roman" w:eastAsiaTheme="minorHAnsi" w:hAnsi="Times New Roman" w:cs="Times New Roman"/>
          <w:sz w:val="24"/>
          <w:szCs w:val="24"/>
        </w:rPr>
        <w:t>eo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n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J</w:t>
      </w:r>
      <w:r>
        <w:rPr>
          <w:rFonts w:ascii="Times New Roman" w:eastAsiaTheme="minorHAnsi" w:hAnsi="Times New Roman" w:cs="Times New Roman"/>
          <w:sz w:val="24"/>
          <w:szCs w:val="24"/>
        </w:rPr>
        <w:t>eo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ng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Jong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Joo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Moon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151285">
        <w:rPr>
          <w:rFonts w:ascii="Times New Roman" w:eastAsiaTheme="minorHAnsi" w:hAnsi="Times New Roman" w:cs="Times New Roman" w:hint="eastAsia"/>
          <w:sz w:val="24"/>
          <w:szCs w:val="24"/>
        </w:rPr>
        <w:t>H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yun Kyung Moon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151285">
        <w:rPr>
          <w:rFonts w:ascii="Times New Roman" w:eastAsiaTheme="minorHAnsi" w:hAnsi="Times New Roman" w:cs="Times New Roman" w:hint="eastAsia"/>
          <w:sz w:val="24"/>
          <w:szCs w:val="24"/>
        </w:rPr>
        <w:t>,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Sunhwa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Lee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Yong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Chul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Kim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, Kyung Don Y</w:t>
      </w:r>
      <w:r>
        <w:rPr>
          <w:rFonts w:ascii="Times New Roman" w:eastAsiaTheme="minorHAnsi" w:hAnsi="Times New Roman" w:cs="Times New Roman"/>
          <w:sz w:val="24"/>
          <w:szCs w:val="24"/>
        </w:rPr>
        <w:t>oo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5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Jae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Wook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Lee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6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, Dong Ki Kim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7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Young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Joo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Kwon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8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Yon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Su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Kim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7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and Seung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Hee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Yang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7,9</w:t>
      </w:r>
    </w:p>
    <w:p w14:paraId="16CE4C2C" w14:textId="16F4FB2B" w:rsidR="00FE1E30" w:rsidRDefault="00FE1E30">
      <w:pPr>
        <w:widowControl/>
        <w:wordWrap/>
        <w:autoSpaceDE/>
        <w:autoSpaceDN/>
      </w:pPr>
      <w:r>
        <w:br w:type="page"/>
      </w:r>
    </w:p>
    <w:p w14:paraId="74C5CB3D" w14:textId="77777777" w:rsidR="00FE1E30" w:rsidRDefault="00FE1E30" w:rsidP="00FE1E3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</w:t>
      </w:r>
      <w:r>
        <w:rPr>
          <w:rFonts w:ascii="Times New Roman" w:hAnsi="Times New Roman" w:cs="Times New Roman"/>
          <w:sz w:val="22"/>
        </w:rPr>
        <w:t xml:space="preserve">upplementary Table S2. Antibodies used for western blotting and immunohistochemistry.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4"/>
        <w:gridCol w:w="4012"/>
        <w:gridCol w:w="1475"/>
        <w:gridCol w:w="855"/>
      </w:tblGrid>
      <w:tr w:rsidR="00FE1E30" w:rsidRPr="007F08B6" w14:paraId="67FE20AC" w14:textId="77777777" w:rsidTr="005533C3">
        <w:trPr>
          <w:trHeight w:val="398"/>
        </w:trPr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2D067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ntibodies </w:t>
            </w:r>
          </w:p>
        </w:tc>
        <w:tc>
          <w:tcPr>
            <w:tcW w:w="2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F953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endor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D34D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alog number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E4E5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lution</w:t>
            </w:r>
          </w:p>
        </w:tc>
      </w:tr>
      <w:tr w:rsidR="00FE1E30" w:rsidRPr="007F08B6" w14:paraId="05964868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B384D83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tern blot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026B10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9D221CD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D6778E8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1E30" w:rsidRPr="007F08B6" w14:paraId="65E2442C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7573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ronectin (human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BB68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Santa Cruz Biotechnology, Dallas, TX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5DB8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-842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4CFD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300</w:t>
            </w:r>
          </w:p>
        </w:tc>
      </w:tr>
      <w:tr w:rsidR="00FE1E30" w:rsidRPr="007F08B6" w14:paraId="2FBF6C30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4A04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α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 (human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42DD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Abcam, Cambridge, MA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CFBB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781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22A9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400</w:t>
            </w:r>
          </w:p>
        </w:tc>
      </w:tr>
      <w:tr w:rsidR="00FE1E30" w:rsidRPr="007F08B6" w14:paraId="478FDE54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2927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F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β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human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B474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Abcam, Cambridge, MA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A694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6604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2679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300</w:t>
            </w:r>
          </w:p>
        </w:tc>
      </w:tr>
      <w:tr w:rsidR="00FE1E30" w:rsidRPr="007F08B6" w14:paraId="2E680A99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056B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-Ser536-P65 (human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CFF5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Cell Signaling Technology, Danvers, MA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CE08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3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F58D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500</w:t>
            </w:r>
          </w:p>
        </w:tc>
      </w:tr>
      <w:tr w:rsidR="00FE1E30" w:rsidRPr="007F08B6" w14:paraId="7120837B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B6A65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β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n (human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8439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  <w:proofErr w:type="gramStart"/>
            <w:r>
              <w:rPr>
                <w:rFonts w:ascii="Times New Roman" w:hAnsi="Times New Roman" w:cs="Times New Roman"/>
              </w:rPr>
              <w:t xml:space="preserve">, </w:t>
            </w:r>
            <w:r w:rsidRPr="006B0AC2">
              <w:rPr>
                <w:rFonts w:ascii="Times New Roman" w:hAnsi="Times New Roman" w:cs="Times New Roman"/>
              </w:rPr>
              <w:t>,</w:t>
            </w:r>
            <w:proofErr w:type="gramEnd"/>
            <w:r w:rsidRPr="006B0AC2">
              <w:rPr>
                <w:rFonts w:ascii="Times New Roman" w:hAnsi="Times New Roman" w:cs="Times New Roman"/>
              </w:rPr>
              <w:t xml:space="preserve"> St. Louis, MO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6F3F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197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BD7E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0000</w:t>
            </w:r>
          </w:p>
        </w:tc>
      </w:tr>
      <w:tr w:rsidR="00FE1E30" w:rsidRPr="007F08B6" w14:paraId="2D1EB44A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F76E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-1 (human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E03F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B0AC2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6B0AC2">
              <w:rPr>
                <w:rFonts w:ascii="Times New Roman" w:hAnsi="Times New Roman" w:cs="Times New Roman"/>
              </w:rPr>
              <w:t>, Chicago, IL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7ADF2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10-1-AP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0DAF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500</w:t>
            </w:r>
          </w:p>
        </w:tc>
      </w:tr>
      <w:tr w:rsidR="00FE1E30" w:rsidRPr="007F08B6" w14:paraId="0A68E344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39D3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LS-1 (human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1D4E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Invitrogen, Carlsbad, CA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2862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5-3277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F26C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500</w:t>
            </w:r>
          </w:p>
        </w:tc>
      </w:tr>
      <w:tr w:rsidR="00FE1E30" w:rsidRPr="007F08B6" w14:paraId="4D34A01E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6CDC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imentin (rat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26DC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Santa Cruz Biotechnology, Dallas, TX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B857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-755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A318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00</w:t>
            </w:r>
          </w:p>
        </w:tc>
      </w:tr>
      <w:tr w:rsidR="00FE1E30" w:rsidRPr="007F08B6" w14:paraId="5DC56E12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74EA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-Ser536-P65 (rat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22ED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Cell Signaling Technology, Danvers, MA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C9EB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33L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24D1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500</w:t>
            </w:r>
          </w:p>
        </w:tc>
      </w:tr>
      <w:tr w:rsidR="00FE1E30" w:rsidRPr="007F08B6" w14:paraId="70824901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8406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-1 (rat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D211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B0AC2">
              <w:rPr>
                <w:rFonts w:ascii="Times New Roman" w:hAnsi="Times New Roman" w:cs="Times New Roman"/>
              </w:rPr>
              <w:t>Proteintech</w:t>
            </w:r>
            <w:proofErr w:type="spellEnd"/>
            <w:r w:rsidRPr="006B0AC2">
              <w:rPr>
                <w:rFonts w:ascii="Times New Roman" w:hAnsi="Times New Roman" w:cs="Times New Roman"/>
              </w:rPr>
              <w:t>, Chicago, IL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A1A0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10-1-AP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73F5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500</w:t>
            </w:r>
          </w:p>
        </w:tc>
      </w:tr>
      <w:tr w:rsidR="00FE1E30" w:rsidRPr="007F08B6" w14:paraId="4C42287F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A4BF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LS-1 (rat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171D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Invitrogen, Carlsbad, CA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BAAAC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5-3277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5AFA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500</w:t>
            </w:r>
          </w:p>
        </w:tc>
      </w:tr>
      <w:tr w:rsidR="00FE1E30" w:rsidRPr="007F08B6" w14:paraId="7A048336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7DC2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β-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n (rat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4B5A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</w:rPr>
              <w:t>Sigma-Aldrich</w:t>
            </w:r>
            <w:proofErr w:type="gramStart"/>
            <w:r>
              <w:rPr>
                <w:rFonts w:ascii="Times New Roman" w:hAnsi="Times New Roman" w:cs="Times New Roman"/>
              </w:rPr>
              <w:t xml:space="preserve">, </w:t>
            </w:r>
            <w:r w:rsidRPr="006B0AC2">
              <w:rPr>
                <w:rFonts w:ascii="Times New Roman" w:hAnsi="Times New Roman" w:cs="Times New Roman"/>
              </w:rPr>
              <w:t>,</w:t>
            </w:r>
            <w:proofErr w:type="gramEnd"/>
            <w:r w:rsidRPr="006B0AC2">
              <w:rPr>
                <w:rFonts w:ascii="Times New Roman" w:hAnsi="Times New Roman" w:cs="Times New Roman"/>
              </w:rPr>
              <w:t xml:space="preserve"> St. Louis, MO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874D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197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5304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0000</w:t>
            </w:r>
          </w:p>
        </w:tc>
      </w:tr>
      <w:tr w:rsidR="00FE1E30" w:rsidRPr="007F08B6" w14:paraId="0A7DC168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2AA8C1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unohistochemistry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98AA95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D5185C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2142935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E1E30" w:rsidRPr="007F08B6" w14:paraId="0AE1A95A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15CAB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-1 (rat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D434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0" w:name="_Hlk42596631"/>
            <w:proofErr w:type="spellStart"/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ockville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D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  <w:bookmarkEnd w:id="0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9EB0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32110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5B0F0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00</w:t>
            </w:r>
          </w:p>
        </w:tc>
      </w:tr>
      <w:tr w:rsidR="00FE1E30" w:rsidRPr="007F08B6" w14:paraId="55A4360D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A416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LS-1 (rat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90EC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B0AC2">
              <w:rPr>
                <w:rFonts w:ascii="Times New Roman" w:hAnsi="Times New Roman" w:cs="Times New Roman"/>
              </w:rPr>
              <w:t>Invitrogen, Carlsbad, CA, 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78AA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5-3277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DDCF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200</w:t>
            </w:r>
          </w:p>
        </w:tc>
      </w:tr>
      <w:tr w:rsidR="00FE1E30" w:rsidRPr="007F08B6" w14:paraId="647CEC81" w14:textId="77777777" w:rsidTr="005533C3">
        <w:trPr>
          <w:trHeight w:val="338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6146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-1 (human)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7805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r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e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ockville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D</w:t>
            </w: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3D7E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32110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AF744" w14:textId="77777777" w:rsidR="00FE1E30" w:rsidRPr="007F08B6" w:rsidRDefault="00FE1E30" w:rsidP="005533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/100</w:t>
            </w:r>
          </w:p>
        </w:tc>
      </w:tr>
    </w:tbl>
    <w:p w14:paraId="4F546C26" w14:textId="77777777" w:rsidR="0045060A" w:rsidRPr="00FE1E30" w:rsidRDefault="00FE1E30"/>
    <w:sectPr w:rsidR="0045060A" w:rsidRPr="00FE1E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E30"/>
    <w:rsid w:val="00D21589"/>
    <w:rsid w:val="00DB0FAF"/>
    <w:rsid w:val="00FE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36EA5"/>
  <w15:chartTrackingRefBased/>
  <w15:docId w15:val="{34C507A9-D4BA-4A4A-81E9-381B99340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E3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지은</dc:creator>
  <cp:keywords/>
  <dc:description/>
  <cp:lastModifiedBy>김 지은</cp:lastModifiedBy>
  <cp:revision>1</cp:revision>
  <dcterms:created xsi:type="dcterms:W3CDTF">2020-06-16T05:56:00Z</dcterms:created>
  <dcterms:modified xsi:type="dcterms:W3CDTF">2020-06-16T05:56:00Z</dcterms:modified>
</cp:coreProperties>
</file>